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DF7BB" w14:textId="076D7AF7" w:rsidR="0884D2A2" w:rsidRDefault="0884D2A2" w:rsidP="00626B2A">
      <w:pPr>
        <w:ind w:right="-1080"/>
      </w:pPr>
    </w:p>
    <w:p w14:paraId="5B732106" w14:textId="13BD1171" w:rsidR="0884D2A2" w:rsidRDefault="0884D2A2" w:rsidP="0884D2A2">
      <w:pPr>
        <w:ind w:left="-1080" w:right="-1080"/>
      </w:pPr>
    </w:p>
    <w:p w14:paraId="2DAE3FB3" w14:textId="66073FE4" w:rsidR="7F6FE587" w:rsidRDefault="4092EAFA" w:rsidP="0884D2A2">
      <w:pPr>
        <w:ind w:left="-90" w:hanging="1080"/>
        <w:rPr>
          <w:b/>
          <w:bCs/>
        </w:rPr>
      </w:pPr>
      <w:r w:rsidRPr="74F867E0">
        <w:rPr>
          <w:b/>
          <w:bCs/>
        </w:rPr>
        <w:t>Supplementa</w:t>
      </w:r>
      <w:r w:rsidR="4F818EFF" w:rsidRPr="74F867E0">
        <w:rPr>
          <w:b/>
          <w:bCs/>
        </w:rPr>
        <w:t>l</w:t>
      </w:r>
      <w:r w:rsidRPr="74F867E0">
        <w:rPr>
          <w:b/>
          <w:bCs/>
        </w:rPr>
        <w:t xml:space="preserve"> </w:t>
      </w:r>
      <w:r w:rsidR="7F6FE587" w:rsidRPr="74F867E0">
        <w:rPr>
          <w:b/>
          <w:bCs/>
        </w:rPr>
        <w:t xml:space="preserve">Table </w:t>
      </w:r>
      <w:r w:rsidR="213DFF87" w:rsidRPr="74F867E0">
        <w:rPr>
          <w:b/>
          <w:bCs/>
        </w:rPr>
        <w:t>S</w:t>
      </w:r>
      <w:r w:rsidR="7F6FE587" w:rsidRPr="74F867E0">
        <w:rPr>
          <w:b/>
          <w:bCs/>
        </w:rPr>
        <w:t xml:space="preserve">1. Echocardiography </w:t>
      </w:r>
      <w:r w:rsidR="3FE6622C" w:rsidRPr="74F867E0">
        <w:rPr>
          <w:b/>
          <w:bCs/>
        </w:rPr>
        <w:t>and</w:t>
      </w:r>
      <w:r w:rsidR="7F6FE587" w:rsidRPr="74F867E0">
        <w:rPr>
          <w:b/>
          <w:bCs/>
        </w:rPr>
        <w:t xml:space="preserve"> </w:t>
      </w:r>
      <w:r w:rsidR="1F77194E" w:rsidRPr="74F867E0">
        <w:rPr>
          <w:b/>
          <w:bCs/>
        </w:rPr>
        <w:t>s</w:t>
      </w:r>
      <w:r w:rsidR="7F6FE587" w:rsidRPr="74F867E0">
        <w:rPr>
          <w:b/>
          <w:bCs/>
        </w:rPr>
        <w:t xml:space="preserve">onography </w:t>
      </w:r>
      <w:r w:rsidR="2BEF8AA8" w:rsidRPr="74F867E0">
        <w:rPr>
          <w:b/>
          <w:bCs/>
        </w:rPr>
        <w:t>m</w:t>
      </w:r>
      <w:r w:rsidR="7F6FE587" w:rsidRPr="74F867E0">
        <w:rPr>
          <w:b/>
          <w:bCs/>
        </w:rPr>
        <w:t xml:space="preserve">easures at </w:t>
      </w:r>
      <w:r w:rsidR="5D5987D4" w:rsidRPr="74F867E0">
        <w:rPr>
          <w:b/>
          <w:bCs/>
        </w:rPr>
        <w:t>a</w:t>
      </w:r>
      <w:r w:rsidR="7F6FE587" w:rsidRPr="74F867E0">
        <w:rPr>
          <w:b/>
          <w:bCs/>
        </w:rPr>
        <w:t>ge 28</w:t>
      </w:r>
      <w:r w:rsidR="669D99F2" w:rsidRPr="74F867E0">
        <w:rPr>
          <w:b/>
          <w:bCs/>
        </w:rPr>
        <w:t xml:space="preserve"> d</w:t>
      </w:r>
      <w:r w:rsidR="028029EB" w:rsidRPr="74F867E0">
        <w:rPr>
          <w:b/>
          <w:bCs/>
        </w:rPr>
        <w:t xml:space="preserve"> in LBW or NBW pigs given either NN or RN pre-weaning</w:t>
      </w:r>
      <w:r w:rsidR="45802FC1" w:rsidRPr="74F867E0">
        <w:rPr>
          <w:b/>
          <w:bCs/>
          <w:vertAlign w:val="superscript"/>
        </w:rPr>
        <w:t>1</w:t>
      </w:r>
    </w:p>
    <w:tbl>
      <w:tblPr>
        <w:tblW w:w="14836" w:type="dxa"/>
        <w:tblInd w:w="-959" w:type="dxa"/>
        <w:tblLook w:val="04A0" w:firstRow="1" w:lastRow="0" w:firstColumn="1" w:lastColumn="0" w:noHBand="0" w:noVBand="1"/>
      </w:tblPr>
      <w:tblGrid>
        <w:gridCol w:w="1301"/>
        <w:gridCol w:w="934"/>
        <w:gridCol w:w="934"/>
        <w:gridCol w:w="933"/>
        <w:gridCol w:w="933"/>
        <w:gridCol w:w="933"/>
        <w:gridCol w:w="933"/>
        <w:gridCol w:w="933"/>
        <w:gridCol w:w="933"/>
        <w:gridCol w:w="855"/>
        <w:gridCol w:w="857"/>
        <w:gridCol w:w="855"/>
        <w:gridCol w:w="859"/>
        <w:gridCol w:w="857"/>
        <w:gridCol w:w="859"/>
        <w:gridCol w:w="927"/>
      </w:tblGrid>
      <w:tr w:rsidR="0884D2A2" w14:paraId="02C3B777" w14:textId="77777777" w:rsidTr="2DB75FD2">
        <w:trPr>
          <w:trHeight w:val="320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24826" w14:textId="5BDD3A54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74F867E0">
              <w:rPr>
                <w:b/>
                <w:bCs/>
                <w:color w:val="000000" w:themeColor="text1"/>
                <w:sz w:val="16"/>
                <w:szCs w:val="16"/>
              </w:rPr>
              <w:t xml:space="preserve">Birth Weight 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9988D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BW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FB892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LBW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FF85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BW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446F6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2DB75FD2">
              <w:rPr>
                <w:b/>
                <w:bCs/>
                <w:color w:val="000000" w:themeColor="text1"/>
                <w:sz w:val="16"/>
                <w:szCs w:val="16"/>
              </w:rPr>
              <w:t>LBW</w:t>
            </w:r>
          </w:p>
        </w:tc>
        <w:tc>
          <w:tcPr>
            <w:tcW w:w="6027" w:type="dxa"/>
            <w:gridSpan w:val="7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F2A743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884D2A2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884D2A2" w14:paraId="5C06A85E" w14:textId="77777777" w:rsidTr="2DB75FD2">
        <w:trPr>
          <w:trHeight w:val="320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81742" w14:textId="24F2ED96" w:rsidR="0884D2A2" w:rsidRDefault="0E26A2A6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6"/>
                <w:szCs w:val="16"/>
              </w:rPr>
              <w:t>Nutrit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AEB71" w14:textId="475FD424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0200E" w14:textId="13B6D034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7E262" w14:textId="649243E0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R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E644A" w14:textId="7CFD4FC3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RN</w:t>
            </w:r>
          </w:p>
        </w:tc>
        <w:tc>
          <w:tcPr>
            <w:tcW w:w="6027" w:type="dxa"/>
            <w:gridSpan w:val="7"/>
            <w:vMerge/>
          </w:tcPr>
          <w:p w14:paraId="47743F49" w14:textId="77777777" w:rsidR="00F14670" w:rsidRDefault="00F14670"/>
        </w:tc>
      </w:tr>
      <w:tr w:rsidR="0884D2A2" w14:paraId="03EF3C00" w14:textId="77777777" w:rsidTr="2DB75FD2">
        <w:trPr>
          <w:trHeight w:val="503"/>
        </w:trPr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6FB0E93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A45BC21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7BC119F1" w14:textId="43570DB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2A7D78A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1556D992" w14:textId="7518F868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E47700B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7D54EF10" w14:textId="7D393D1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F9B84BA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1BCAD997" w14:textId="582FA97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0947895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69B083D4" w14:textId="5B5295E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124A143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09A4D450" w14:textId="71C157A0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51B4A7E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2638895D" w14:textId="2BED263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596F03E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4DEC3A8C" w14:textId="0D30FA3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4B68D09" w14:textId="39C027C9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86621BD" w14:textId="60A078BC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BW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8B5014E" w14:textId="17D51001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89C8509" w14:textId="15302044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BW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80667AD" w14:textId="462FE28C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780293F" w14:textId="16E304EB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BW*S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A4AC05A" w14:textId="7122C713" w:rsidR="0884D2A2" w:rsidRDefault="357E3E49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BW*S</w:t>
            </w:r>
          </w:p>
        </w:tc>
      </w:tr>
      <w:tr w:rsidR="0884D2A2" w14:paraId="578FE56F" w14:textId="77777777" w:rsidTr="2DB75FD2">
        <w:trPr>
          <w:trHeight w:val="405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53B605" w14:textId="2792DF11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IV wall movement 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50AD59" w14:textId="77DBE3BF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67 ± 1.53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3398E3" w14:textId="5A8DC63B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D096E1" w14:textId="5C10E44B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25 ± 0.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5FB7F3" w14:textId="19F69B78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7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C92D70" w14:textId="2A1DB78C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7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238F18" w14:textId="580B98DC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0 ± 1.63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5D961C" w14:textId="249F146E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1.2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907790" w14:textId="09DAC912" w:rsidR="04FD06AB" w:rsidRDefault="04FD06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0 ± 0.82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0AA0A8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626CB9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D8DA51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9CE1AF7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3D710A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1F8004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4EEB19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42F43FD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2FC959" w14:textId="5AEA75DA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Free wall movement 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8CF7C4" w14:textId="52C43755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67 ± 0.58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D05A0E" w14:textId="60016B63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7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2D89640" w14:textId="5C9CB4B2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7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F1B1983" w14:textId="3F24EDE0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75 ± 1.2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6342F0" w14:textId="3FEC3CFB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0 ± 0.0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783CE3" w14:textId="613F0C06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0.9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246F24" w14:textId="02EE2D8C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1.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74EE41" w14:textId="06358712" w:rsidR="22F45E75" w:rsidRDefault="22F45E7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75 ± 1.71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EA9304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634E02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75B548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645768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780510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C50E24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F3D947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454F10EB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D8A44B" w14:textId="25C3172B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E-wave velocity time integral (cm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9E11A5" w14:textId="4611E832" w:rsidR="59682817" w:rsidRDefault="59682817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6.92 ± 0.93 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F6F3ED" w14:textId="55F6C293" w:rsidR="59682817" w:rsidRDefault="59682817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7.65 ± 0.9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F34E2B7" w14:textId="484FE97E" w:rsidR="59682817" w:rsidRDefault="59682817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72 ± .7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EFABC5" w14:textId="11D9BCD7" w:rsidR="59682817" w:rsidRDefault="59682817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8.42 ± 0.93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18D221" w14:textId="1BA649FD" w:rsidR="0A001E7C" w:rsidRDefault="0A001E7C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37 ± 0.4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AF18B4" w14:textId="5EC72256" w:rsidR="0A001E7C" w:rsidRDefault="0A001E7C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7.10 ± 1.0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95A35D" w14:textId="140E86AE" w:rsidR="0A001E7C" w:rsidRDefault="0A001E7C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5.05 ± 1.2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0F6636" w14:textId="3F5F0A00" w:rsidR="0A001E7C" w:rsidRDefault="0A001E7C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4 ± 1.86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B2C594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1726C1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AA61DA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5CDB95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945362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B7C36B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74FD36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7DAEC12A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60882C" w14:textId="193CA9F9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A-wave velocity Time Integral (cm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83E366" w14:textId="1A1FD31D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72 ± 1.6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C2C77B" w14:textId="03C3AEF8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68 ± 0.7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26F22E" w14:textId="2260A295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88 ± 1.4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EF7F93" w14:textId="48E6CB00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6.87 ± 3.2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41B44E" w14:textId="3FDEE483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07 ± 1.5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1A2FA0" w14:textId="18878FCC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86 ± 0.6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0DA6496" w14:textId="3C135228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9.03 ± 5.93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81ED39" w14:textId="46EF62DC" w:rsidR="377AD8AB" w:rsidRDefault="377AD8AB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94 ± 0.91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B334A0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E21863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E5A09EF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E2B896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18B4BE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7A43CE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EFD197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4B2779A0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8DBD8D" w14:textId="2BA3D9D8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FMD (%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1D524E5" w14:textId="6EDC0161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5.92 ± 2.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ECDBB7" w14:textId="6AB87311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8.38 ± 5.0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70910B" w14:textId="5D093603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7.93 ± 14.1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BC066E" w14:textId="522579CD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0.92 ± 2.9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FC9A031" w14:textId="75CA43FF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7.23 ± 1.7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B78033" w14:textId="0D15829B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1.69 ± 8.5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980797" w14:textId="45118E32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1.83 ± 5.4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466B0EB" w14:textId="0E386FF1" w:rsidR="3126A51A" w:rsidRDefault="3126A5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0.07 ± 7.28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1B5BB6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3284A1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6424EB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C2A842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F91EE7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8CE83E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4D3403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4BDE5ED1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51112F" w14:textId="6521A49C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Brachial artery vessel diameter t0 (cm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73E9E1" w14:textId="0478F89B" w:rsidR="5B66F78A" w:rsidRDefault="5B66F78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8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2F290E2" w14:textId="449E5E7B" w:rsidR="5B66F78A" w:rsidRDefault="5B66F78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7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BE39CB" w14:textId="0242B1E8" w:rsidR="5B66F78A" w:rsidRDefault="5B66F78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17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75B5A1" w14:textId="783E458B" w:rsidR="5B66F78A" w:rsidRDefault="5B66F78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17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96EC2A" w14:textId="6B54C4CF" w:rsidR="6ADC20D5" w:rsidRDefault="6ADC20D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8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938670" w14:textId="4E192F57" w:rsidR="6ADC20D5" w:rsidRDefault="6ADC20D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A3D27C" w14:textId="06911C37" w:rsidR="6ADC20D5" w:rsidRDefault="6ADC20D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18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D89342" w14:textId="53CE90F0" w:rsidR="6ADC20D5" w:rsidRDefault="6ADC20D5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13 ± 0.01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0BFA330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87347" w14:textId="3AE018D3" w:rsidR="23506762" w:rsidRDefault="23506762" w:rsidP="74F867E0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0</w:t>
            </w:r>
            <w:r w:rsidR="7E25E52E"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1</w:t>
            </w: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334AA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CF27F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350A82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96B7A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FC5B8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29305DD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229C5B" w14:textId="5E2B0020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Brachial artery vessel diameter t90 (cm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AEECF64" w14:textId="1D6CC934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7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E4BA25" w14:textId="3982B60B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9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9984A9" w14:textId="25BB2B61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 ± 0.0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681F25" w14:textId="29226DD3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7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1A151A" w14:textId="30B441CA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9 ± 0.0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DCA7DA" w14:textId="6503286C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9 ± 0.0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9B1511" w14:textId="3D6E9125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8 ± 0.0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CBB439F" w14:textId="7060AD1B" w:rsidR="7142B739" w:rsidRDefault="7142B73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4 ± 0.01</w:t>
            </w:r>
          </w:p>
        </w:tc>
        <w:tc>
          <w:tcPr>
            <w:tcW w:w="86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6CFFB92F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2BA4B2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EAF2E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F5F75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77090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56417B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2B2CB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52999EF0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1C4905" w14:textId="79C8C000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Vessel peak blood velocity t0 (cm/s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434BE9" w14:textId="32A10952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15.17 ± 3.99 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EFCC96" w14:textId="5FBF88D9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6.13 ± 11.4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FF45F8" w14:textId="7D57D301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9.78 ± 3.9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B19407" w14:textId="36B2616F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28.95 ± 4.0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1703C4" w14:textId="71B541A8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2.25 ± 2.5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9268CF" w14:textId="72B64895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5.88 ± 10.48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A46F0F8" w14:textId="38A78A83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14.93 ± 3.1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04CAED" w14:textId="689EDFCE" w:rsidR="5E701E4E" w:rsidRDefault="5E701E4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13.76 ± 6.39</w:t>
            </w:r>
          </w:p>
        </w:tc>
        <w:tc>
          <w:tcPr>
            <w:tcW w:w="86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CB928A6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327BA" w14:textId="76121C33" w:rsidR="42B6AC4F" w:rsidRDefault="42B6AC4F" w:rsidP="74F867E0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0.04</w:t>
            </w:r>
            <w:r w:rsidR="345604BF" w:rsidRPr="74F867E0">
              <w:rPr>
                <w:rFonts w:ascii="Calibri" w:hAnsi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68DE0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941B1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BF936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5CA4B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211DB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7E15D979" w14:textId="77777777" w:rsidTr="2DB75FD2">
        <w:trPr>
          <w:trHeight w:val="288"/>
        </w:trPr>
        <w:tc>
          <w:tcPr>
            <w:tcW w:w="13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9F74CDC" w14:textId="69502B48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Vessel peak blood velocity t90 (cm/s)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1B7922" w14:textId="168418A6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7.83 ± 6.3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0FCE8D" w14:textId="3451C452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8.83 ± 6.7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9ACE8C1" w14:textId="4F572548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9.58 ± 6.44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90AA39" w14:textId="6F1E1C56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8.35 ± 4.0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2B0433" w14:textId="1967C996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9.83 ± 6.41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222529" w14:textId="43EE1C2D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5.1 ± 5.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165622" w14:textId="673C09CA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7.33 ± 2.62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B8952D" w14:textId="79D86276" w:rsidR="50855CBF" w:rsidRDefault="50855CB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4.52 ± 7.8</w:t>
            </w:r>
          </w:p>
        </w:tc>
        <w:tc>
          <w:tcPr>
            <w:tcW w:w="86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F1045D9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D5DE7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7B40D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51AB6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26987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214F5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52B13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</w:tbl>
    <w:p w14:paraId="01A32F1A" w14:textId="35593E72" w:rsidR="48825E40" w:rsidRDefault="7C097CD7" w:rsidP="74F867E0">
      <w:pPr>
        <w:ind w:left="-990"/>
        <w:rPr>
          <w:sz w:val="22"/>
          <w:szCs w:val="22"/>
        </w:rPr>
      </w:pPr>
      <w:r w:rsidRPr="74F867E0">
        <w:rPr>
          <w:sz w:val="22"/>
          <w:szCs w:val="22"/>
        </w:rPr>
        <w:t xml:space="preserve">BW, birth weight; </w:t>
      </w:r>
      <w:r w:rsidR="139A3E3E" w:rsidRPr="74F867E0">
        <w:rPr>
          <w:sz w:val="22"/>
          <w:szCs w:val="22"/>
        </w:rPr>
        <w:t xml:space="preserve">F, female; </w:t>
      </w:r>
      <w:r w:rsidR="27FED0FF" w:rsidRPr="74F867E0">
        <w:rPr>
          <w:sz w:val="22"/>
          <w:szCs w:val="22"/>
        </w:rPr>
        <w:t xml:space="preserve">FMD, flow mediated dilation; </w:t>
      </w:r>
      <w:r w:rsidR="4BE6C625" w:rsidRPr="74F867E0">
        <w:rPr>
          <w:sz w:val="22"/>
          <w:szCs w:val="22"/>
        </w:rPr>
        <w:t>IV, i</w:t>
      </w:r>
      <w:r w:rsidR="3723A4A9" w:rsidRPr="74F867E0">
        <w:rPr>
          <w:sz w:val="22"/>
          <w:szCs w:val="22"/>
        </w:rPr>
        <w:t>nterventricular</w:t>
      </w:r>
      <w:r w:rsidR="2F485652" w:rsidRPr="74F867E0">
        <w:rPr>
          <w:sz w:val="22"/>
          <w:szCs w:val="22"/>
        </w:rPr>
        <w:t xml:space="preserve">; </w:t>
      </w:r>
      <w:r w:rsidR="7B7498DF" w:rsidRPr="74F867E0">
        <w:rPr>
          <w:sz w:val="22"/>
          <w:szCs w:val="22"/>
        </w:rPr>
        <w:t xml:space="preserve">LBW, low birth weight; M, male; </w:t>
      </w:r>
      <w:r w:rsidR="1A00D4A2" w:rsidRPr="74F867E0">
        <w:rPr>
          <w:sz w:val="22"/>
          <w:szCs w:val="22"/>
        </w:rPr>
        <w:t>N, nutrition</w:t>
      </w:r>
      <w:r w:rsidR="3E88EE8A" w:rsidRPr="74F867E0">
        <w:rPr>
          <w:sz w:val="22"/>
          <w:szCs w:val="22"/>
        </w:rPr>
        <w:t xml:space="preserve"> effect</w:t>
      </w:r>
      <w:r w:rsidR="1A00D4A2" w:rsidRPr="74F867E0">
        <w:rPr>
          <w:sz w:val="22"/>
          <w:szCs w:val="22"/>
        </w:rPr>
        <w:t>;</w:t>
      </w:r>
      <w:r w:rsidR="5287BA1C" w:rsidRPr="74F867E0">
        <w:rPr>
          <w:sz w:val="22"/>
          <w:szCs w:val="22"/>
        </w:rPr>
        <w:t xml:space="preserve"> n.s., not significant;</w:t>
      </w:r>
      <w:r w:rsidR="1A00D4A2" w:rsidRPr="74F867E0">
        <w:rPr>
          <w:sz w:val="22"/>
          <w:szCs w:val="22"/>
        </w:rPr>
        <w:t xml:space="preserve"> </w:t>
      </w:r>
      <w:r w:rsidR="2F485652" w:rsidRPr="74F867E0">
        <w:rPr>
          <w:sz w:val="22"/>
          <w:szCs w:val="22"/>
        </w:rPr>
        <w:t>NBW, normal birth weight; NN, normal nutrition; R</w:t>
      </w:r>
      <w:r w:rsidR="77004BA3" w:rsidRPr="74F867E0">
        <w:rPr>
          <w:sz w:val="22"/>
          <w:szCs w:val="22"/>
        </w:rPr>
        <w:t>N,restricted nutrition;</w:t>
      </w:r>
      <w:r w:rsidR="59E46F67" w:rsidRPr="74F867E0">
        <w:rPr>
          <w:sz w:val="22"/>
          <w:szCs w:val="22"/>
        </w:rPr>
        <w:t xml:space="preserve"> S, sex effect;</w:t>
      </w:r>
      <w:r w:rsidR="77004BA3" w:rsidRPr="74F867E0">
        <w:rPr>
          <w:sz w:val="22"/>
          <w:szCs w:val="22"/>
        </w:rPr>
        <w:t xml:space="preserve"> </w:t>
      </w:r>
      <w:r w:rsidR="138D118E" w:rsidRPr="74F867E0">
        <w:rPr>
          <w:sz w:val="22"/>
          <w:szCs w:val="22"/>
        </w:rPr>
        <w:t>t0, time 0; t90, time 90 s</w:t>
      </w:r>
    </w:p>
    <w:p w14:paraId="604D29D8" w14:textId="132722E2" w:rsidR="0884D2A2" w:rsidRDefault="152E8026" w:rsidP="74F867E0">
      <w:pPr>
        <w:ind w:left="-1080" w:right="-1080"/>
        <w:rPr>
          <w:sz w:val="22"/>
          <w:szCs w:val="22"/>
        </w:rPr>
      </w:pPr>
      <w:r w:rsidRPr="74F867E0">
        <w:rPr>
          <w:sz w:val="22"/>
          <w:szCs w:val="22"/>
          <w:vertAlign w:val="superscript"/>
        </w:rPr>
        <w:t>1</w:t>
      </w:r>
      <w:r w:rsidRPr="74F867E0">
        <w:rPr>
          <w:sz w:val="22"/>
          <w:szCs w:val="22"/>
        </w:rPr>
        <w:t>Values are presented as mean ± SEM. No interaction effects were observed.</w:t>
      </w:r>
    </w:p>
    <w:p w14:paraId="573F13BD" w14:textId="1A405DEB" w:rsidR="0884D2A2" w:rsidRDefault="0884D2A2" w:rsidP="0884D2A2">
      <w:pPr>
        <w:ind w:left="-90" w:hanging="1080"/>
        <w:rPr>
          <w:b/>
          <w:bCs/>
        </w:rPr>
      </w:pPr>
    </w:p>
    <w:p w14:paraId="5C4D039F" w14:textId="77777777" w:rsidR="0884D2A2" w:rsidRDefault="0884D2A2" w:rsidP="0884D2A2">
      <w:pPr>
        <w:ind w:right="-1080"/>
      </w:pPr>
    </w:p>
    <w:p w14:paraId="347CB6BA" w14:textId="12238541" w:rsidR="0884D2A2" w:rsidRDefault="0884D2A2">
      <w:r>
        <w:br w:type="page"/>
      </w:r>
    </w:p>
    <w:p w14:paraId="6120FC92" w14:textId="2A717064" w:rsidR="0884D2A2" w:rsidRDefault="5AA35237" w:rsidP="00980CB1">
      <w:pPr>
        <w:ind w:left="-90" w:hanging="1080"/>
        <w:rPr>
          <w:b/>
          <w:bCs/>
        </w:rPr>
      </w:pPr>
      <w:r w:rsidRPr="74F867E0">
        <w:rPr>
          <w:b/>
          <w:bCs/>
        </w:rPr>
        <w:lastRenderedPageBreak/>
        <w:t>Supplementa</w:t>
      </w:r>
      <w:r w:rsidR="5579ED76" w:rsidRPr="74F867E0">
        <w:rPr>
          <w:b/>
          <w:bCs/>
        </w:rPr>
        <w:t xml:space="preserve">l </w:t>
      </w:r>
      <w:r w:rsidR="7F6FE587" w:rsidRPr="74F867E0">
        <w:rPr>
          <w:b/>
          <w:bCs/>
        </w:rPr>
        <w:t xml:space="preserve">Table </w:t>
      </w:r>
      <w:r w:rsidR="77F97C1C" w:rsidRPr="74F867E0">
        <w:rPr>
          <w:b/>
          <w:bCs/>
        </w:rPr>
        <w:t>S</w:t>
      </w:r>
      <w:r w:rsidR="7F6FE587" w:rsidRPr="74F867E0">
        <w:rPr>
          <w:b/>
          <w:bCs/>
        </w:rPr>
        <w:t xml:space="preserve">2. </w:t>
      </w:r>
      <w:r w:rsidR="6085B679" w:rsidRPr="74F867E0">
        <w:rPr>
          <w:b/>
          <w:bCs/>
        </w:rPr>
        <w:t>Echocardiography and sonography measures at age 56 d in LBW or NBW pigs given either NN or RN pre-weaning</w:t>
      </w:r>
      <w:r w:rsidR="6085B679" w:rsidRPr="74F867E0">
        <w:rPr>
          <w:b/>
          <w:bCs/>
          <w:vertAlign w:val="superscript"/>
        </w:rPr>
        <w:t>1</w:t>
      </w:r>
    </w:p>
    <w:tbl>
      <w:tblPr>
        <w:tblW w:w="14904" w:type="dxa"/>
        <w:tblInd w:w="-959" w:type="dxa"/>
        <w:tblLook w:val="04A0" w:firstRow="1" w:lastRow="0" w:firstColumn="1" w:lastColumn="0" w:noHBand="0" w:noVBand="1"/>
      </w:tblPr>
      <w:tblGrid>
        <w:gridCol w:w="1248"/>
        <w:gridCol w:w="949"/>
        <w:gridCol w:w="948"/>
        <w:gridCol w:w="949"/>
        <w:gridCol w:w="949"/>
        <w:gridCol w:w="949"/>
        <w:gridCol w:w="949"/>
        <w:gridCol w:w="949"/>
        <w:gridCol w:w="949"/>
        <w:gridCol w:w="855"/>
        <w:gridCol w:w="856"/>
        <w:gridCol w:w="855"/>
        <w:gridCol w:w="858"/>
        <w:gridCol w:w="856"/>
        <w:gridCol w:w="858"/>
        <w:gridCol w:w="927"/>
      </w:tblGrid>
      <w:tr w:rsidR="0884D2A2" w14:paraId="52552894" w14:textId="77777777" w:rsidTr="2DB75FD2">
        <w:trPr>
          <w:trHeight w:val="32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9CEA" w14:textId="4A7745A3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74F867E0">
              <w:rPr>
                <w:b/>
                <w:bCs/>
                <w:color w:val="000000" w:themeColor="text1"/>
                <w:sz w:val="16"/>
                <w:szCs w:val="16"/>
              </w:rPr>
              <w:t xml:space="preserve">Birth Weight 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E006F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BW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31B18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LBW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3228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BW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B0BFB" w14:textId="77777777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LBW</w:t>
            </w:r>
          </w:p>
        </w:tc>
        <w:tc>
          <w:tcPr>
            <w:tcW w:w="6020" w:type="dxa"/>
            <w:gridSpan w:val="7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92FF9A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884D2A2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884D2A2" w14:paraId="6ED80EB5" w14:textId="77777777" w:rsidTr="2DB75FD2">
        <w:trPr>
          <w:trHeight w:val="32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7E2DA" w14:textId="71EF955D" w:rsidR="0884D2A2" w:rsidRDefault="1B42D88B" w:rsidP="0884D2A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74F867E0">
              <w:rPr>
                <w:b/>
                <w:bCs/>
                <w:color w:val="000000" w:themeColor="text1"/>
                <w:sz w:val="16"/>
                <w:szCs w:val="16"/>
              </w:rPr>
              <w:t>Nutrition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A9683" w14:textId="475FD424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N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7846D" w14:textId="13B6D034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NN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5834E" w14:textId="649243E0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RN</w:t>
            </w:r>
          </w:p>
        </w:tc>
        <w:tc>
          <w:tcPr>
            <w:tcW w:w="19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F27DD" w14:textId="7CFD4FC3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1"/>
                <w:szCs w:val="11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RN</w:t>
            </w:r>
          </w:p>
        </w:tc>
        <w:tc>
          <w:tcPr>
            <w:tcW w:w="6020" w:type="dxa"/>
            <w:gridSpan w:val="7"/>
            <w:vMerge/>
          </w:tcPr>
          <w:p w14:paraId="504B94D7" w14:textId="77777777" w:rsidR="00F14670" w:rsidRDefault="00F14670"/>
        </w:tc>
      </w:tr>
      <w:tr w:rsidR="0884D2A2" w14:paraId="2E338A7F" w14:textId="77777777" w:rsidTr="2DB75FD2">
        <w:trPr>
          <w:trHeight w:val="54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374998D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884D2A2">
              <w:rPr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C6AA08A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7718CA92" w14:textId="43570DB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8618F3D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4862D331" w14:textId="7518F868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BE7C2F5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344F200F" w14:textId="7D393D1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CFC1641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75FB6263" w14:textId="582FA97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42E42374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6BDE4289" w14:textId="5B5295E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C24F674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2D5375F7" w14:textId="71C157A0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DB52CD0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M</w:t>
            </w:r>
          </w:p>
          <w:p w14:paraId="2652A185" w14:textId="2BED263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C02D402" w14:textId="77777777" w:rsidR="0884D2A2" w:rsidRDefault="0884D2A2" w:rsidP="0884D2A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884D2A2">
              <w:rPr>
                <w:b/>
                <w:bCs/>
                <w:color w:val="000000" w:themeColor="text1"/>
                <w:sz w:val="18"/>
                <w:szCs w:val="18"/>
              </w:rPr>
              <w:t>F</w:t>
            </w:r>
          </w:p>
          <w:p w14:paraId="7F1F8C3B" w14:textId="0D30FA3A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884D2A2">
              <w:rPr>
                <w:color w:val="000000" w:themeColor="text1"/>
                <w:sz w:val="18"/>
                <w:szCs w:val="18"/>
              </w:rPr>
              <w:t>n=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E680B08" w14:textId="39C027C9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3E8A63D" w14:textId="60A078BC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BW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897B117" w14:textId="17D51001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78A69F6" w14:textId="15302044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BW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0CA35B1" w14:textId="462FE28C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EE085EB" w14:textId="16E304EB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BW*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E984EA7" w14:textId="7122C713" w:rsidR="74F867E0" w:rsidRDefault="74F867E0" w:rsidP="74F867E0">
            <w:pPr>
              <w:spacing w:line="259" w:lineRule="auto"/>
              <w:jc w:val="center"/>
            </w:pPr>
            <w:r w:rsidRPr="74F867E0">
              <w:rPr>
                <w:b/>
                <w:bCs/>
                <w:color w:val="000000" w:themeColor="text1"/>
                <w:sz w:val="18"/>
                <w:szCs w:val="18"/>
              </w:rPr>
              <w:t>N*BW*S</w:t>
            </w:r>
          </w:p>
        </w:tc>
      </w:tr>
      <w:tr w:rsidR="0884D2A2" w14:paraId="019087C2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9760085" w14:textId="2792DF11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IV wall movement 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0C64C1" w14:textId="0A42BC4B" w:rsidR="23789097" w:rsidRDefault="23789097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5 ± 0.5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77E959" w14:textId="265A2D9D" w:rsidR="26208D1A" w:rsidRDefault="26208D1A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5 ± 1.30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06A36FB" w14:textId="1B592CBA" w:rsidR="095999B8" w:rsidRDefault="095999B8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1.26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4111C7" w14:textId="7860A5E8" w:rsidR="47524CA3" w:rsidRDefault="47524CA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1.2</w:t>
            </w:r>
            <w:r w:rsidR="32EDB9E2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A1CCDDB" w14:textId="750B8C77" w:rsidR="32EDB9E2" w:rsidRDefault="32EDB9E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67 ± 1.5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CA219E" w14:textId="78DD2752" w:rsidR="5F5153B0" w:rsidRDefault="5F5153B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6 ± 0.55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DA14EA" w14:textId="4FCA3901" w:rsidR="2D0B55A0" w:rsidRDefault="2D0B55A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5 ± 0.5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E6C6AC" w14:textId="164EFA44" w:rsidR="6549A46D" w:rsidRDefault="6549A46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0 ± 0.82</w:t>
            </w:r>
          </w:p>
          <w:p w14:paraId="16E311CD" w14:textId="30CE9BB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617560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EDDE9A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E3B767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0725DD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9165C1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40DD1E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B90ED1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854769D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F32E34A" w14:textId="5AEA75DA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Free wall movement 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C146136" w14:textId="28568012" w:rsidR="4354C662" w:rsidRDefault="4354C66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0 ± 0.8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F9FD99" w14:textId="65CAAD27" w:rsidR="5DD7F501" w:rsidRDefault="5DD7F501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5 ± 0.5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31D716" w14:textId="150D12EB" w:rsidR="4738DB02" w:rsidRDefault="4738DB0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0 ± 0.8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68479C" w14:textId="4688B2F9" w:rsidR="65EE94C1" w:rsidRDefault="65EE94C1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 ± 1.26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FBA5D9" w14:textId="057954CD" w:rsidR="10AD982F" w:rsidRDefault="10AD982F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33 ± 0.5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58AA0C" w14:textId="1A4F46B7" w:rsidR="34B798FC" w:rsidRDefault="34B798FC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8 ± 1.10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ABB35A" w14:textId="265AAFC1" w:rsidR="6868F7C1" w:rsidRDefault="6868F7C1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5 ± 1.30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2975D4" w14:textId="528D3E07" w:rsidR="0EC17DE9" w:rsidRDefault="0EC17DE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25</w:t>
            </w:r>
            <w:r w:rsidR="6868F7C1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 ± </w:t>
            </w:r>
            <w:r w:rsidR="7958830E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72E46D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E733E8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E8F308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4B1A4C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CAA16E7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D9476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E2B34B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A22D783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A0CF7CE" w14:textId="25C3172B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E-wave velocity time integral</w:t>
            </w:r>
            <w:r w:rsidR="39A99FBB" w:rsidRPr="0884D2A2">
              <w:rPr>
                <w:color w:val="000000" w:themeColor="text1"/>
                <w:sz w:val="16"/>
                <w:szCs w:val="16"/>
              </w:rPr>
              <w:t xml:space="preserve"> (cm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6DC49CE" w14:textId="40AA3C31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74 ± 0.6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A276632" w14:textId="1848C653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96 ± 0.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03D3453" w14:textId="7D94F584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14 ± 0.7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8BA7BE" w14:textId="517EE51E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5.31 ± 1.09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A8C6DF" w14:textId="33D20BDC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1 ± 1.2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A7D4F4" w14:textId="575D9702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5.7 ± 0.9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F8F59F" w14:textId="2C67074E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5 ±1.2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C78BAA" w14:textId="6061CFCD" w:rsidR="5304A4AE" w:rsidRDefault="5304A4A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47 ± 0.78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039F69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1CE9544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F781CF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95B0CE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5D3E79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B95B09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F2E44B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BF69F45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6B0922C" w14:textId="193CA9F9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A-wave velocity Time Integral </w:t>
            </w:r>
            <w:r w:rsidR="4D8BA47D" w:rsidRPr="0884D2A2">
              <w:rPr>
                <w:color w:val="000000" w:themeColor="text1"/>
                <w:sz w:val="16"/>
                <w:szCs w:val="16"/>
              </w:rPr>
              <w:t>(cm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E97045" w14:textId="3CCF8F12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84 ± 0.4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F0B7E5" w14:textId="0A5104DD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05 ± 0.4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3BB62C" w14:textId="1D64F6F7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79 ± 0.5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A4912AD" w14:textId="0786D763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5.45 ± 0.8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8B793A" w14:textId="27AE1727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62 ± 0.69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A21F4D" w14:textId="70890B02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38 ± 0.7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ADEE10" w14:textId="168F7719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74 ± 0.75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D77235" w14:textId="4DEC55AF" w:rsidR="007F5EDE" w:rsidRDefault="007F5ED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4.97 ± 0.65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88BABE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2B1BF3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E608205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6AA301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485056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2603C8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50CB38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5DEDC70E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7E64072" w14:textId="2BA3D9D8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FMD</w:t>
            </w:r>
            <w:r w:rsidR="3F31955E" w:rsidRPr="0884D2A2">
              <w:rPr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42E779A" w14:textId="26301AC6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0.19 ± 1.4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91AF47" w14:textId="2E56D765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7.41 ± 1.2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06120F" w14:textId="7E5D2BB6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.18 ± 5.65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18A540" w14:textId="5C250328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5.3 ± 5.64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F67FCE" w14:textId="752DFB12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2.5 ± 3.3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FC6BC6" w14:textId="028B3CFB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 xml:space="preserve">-2.31 ± 1.37 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1C43F2" w14:textId="07779C6D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3.81 ± 3.7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4137DF6" w14:textId="12927DEF" w:rsidR="5630D353" w:rsidRDefault="5630D353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-1.38 ± 3.13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7543A9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2540FE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162964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874731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F60E22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45C0C5F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135179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7222D030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77A68D7" w14:textId="6521A49C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Brachial artery vessel diameter t0</w:t>
            </w:r>
            <w:r w:rsidR="382162BF" w:rsidRPr="0884D2A2">
              <w:rPr>
                <w:color w:val="000000" w:themeColor="text1"/>
                <w:sz w:val="16"/>
                <w:szCs w:val="16"/>
              </w:rPr>
              <w:t xml:space="preserve"> (cm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671A79" w14:textId="7368C8C7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 xml:space="preserve">0.26 </w:t>
            </w: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± 0.0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67F112" w14:textId="196441EE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4 ± 0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5266F6" w14:textId="00D0FB50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9 ± 0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763D76" w14:textId="4EC35710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 ± 0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EE69BE" w14:textId="5EEAD4CD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7 ± 0.0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C87D96" w14:textId="18CC1BB8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3 ± 0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A775B4E" w14:textId="49530792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1 ± 0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D26493C" w14:textId="7F03CF22" w:rsidR="007125C4" w:rsidRDefault="007125C4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3 ± 0.01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33B1730" w14:textId="7359714E" w:rsidR="0884D2A2" w:rsidRDefault="2550EFB9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2DB75FD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350D9" w14:textId="5DFB2B42" w:rsidR="0884D2A2" w:rsidRDefault="713A603E" w:rsidP="2DB75FD2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</w:rPr>
            </w:pPr>
            <w:r w:rsidRPr="2DB75FD2"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1B0E7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5C0FC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BA4CE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0EB74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1DBED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307AE3BA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F5FD50A" w14:textId="5E2B0020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Brachial artery vessel diameter t90</w:t>
            </w:r>
            <w:r w:rsidR="5FBCC9FD" w:rsidRPr="0884D2A2">
              <w:rPr>
                <w:color w:val="000000" w:themeColor="text1"/>
                <w:sz w:val="16"/>
                <w:szCs w:val="16"/>
              </w:rPr>
              <w:t xml:space="preserve"> (cm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D55BC8" w14:textId="295FE524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6 ± 0.0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3D4E71" w14:textId="78223DAF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6 ± 0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FEBAC5" w14:textId="6E52F3E4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9 ± 0</w:t>
            </w:r>
            <w:r w:rsidR="72CE9335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^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1B34FF8" w14:textId="0C324474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1 ± 0.01</w:t>
            </w:r>
            <w:r w:rsidR="11300214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^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AD9A5F" w14:textId="59EC822F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16 ± 0.02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A71E86" w14:textId="75532F2F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3 ± 0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41B4A5" w14:textId="1AF3E898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1 ± 0</w:t>
            </w:r>
            <w:r w:rsidR="6585C3D8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^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53FB0FA" w14:textId="1008CAE1" w:rsidR="662A2EC0" w:rsidRDefault="662A2EC0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0.23 ± 0.02</w:t>
            </w:r>
            <w:r w:rsidR="1291A353"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^</w:t>
            </w:r>
          </w:p>
        </w:tc>
        <w:tc>
          <w:tcPr>
            <w:tcW w:w="86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2A30E510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32D57" w14:textId="611D3AB8" w:rsidR="2883E160" w:rsidRDefault="70A91DD0" w:rsidP="0884D2A2">
            <w:pPr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</w:rPr>
            </w:pPr>
            <w:r w:rsidRPr="74F867E0"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</w:rPr>
              <w:t>0.0</w:t>
            </w:r>
            <w:r w:rsidR="302998E3" w:rsidRPr="74F867E0"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24F77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3A97E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CA719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34668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FCA3B9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5003691E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C684658" w14:textId="79C8C000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Vessel peak blood velocity t</w:t>
            </w:r>
            <w:r w:rsidR="6266301A" w:rsidRPr="0884D2A2">
              <w:rPr>
                <w:color w:val="000000" w:themeColor="text1"/>
                <w:sz w:val="16"/>
                <w:szCs w:val="16"/>
              </w:rPr>
              <w:t>0</w:t>
            </w:r>
            <w:r w:rsidR="6E4C140E" w:rsidRPr="0884D2A2">
              <w:rPr>
                <w:color w:val="000000" w:themeColor="text1"/>
                <w:sz w:val="16"/>
                <w:szCs w:val="16"/>
              </w:rPr>
              <w:t xml:space="preserve"> (cm/s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075C0D" w14:textId="3F0141F3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7.1 ± 7.97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1AB0371" w14:textId="544BBCFE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0.8 ± 3.06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70FA05" w14:textId="11F5FFD8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3.55 ± 3.95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6C516D" w14:textId="0F79EE5F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1.68 ± 5.87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0D8B0EB" w14:textId="0C53D011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3.58 ± 6.89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3085D8" w14:textId="3F924BD4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7.88 ± 8.6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76E15A" w14:textId="262C3E53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2.25 ± 4.5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DFEDF97" w14:textId="6C576A17" w:rsidR="2CEAAC0D" w:rsidRDefault="2CEAAC0D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4.28 ± 8.7</w:t>
            </w:r>
          </w:p>
        </w:tc>
        <w:tc>
          <w:tcPr>
            <w:tcW w:w="86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3D16BC47" w14:textId="0E532349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A58FC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F1251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75C47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D6734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9DE45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2109F9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  <w:tr w:rsidR="0884D2A2" w14:paraId="65F7EBF0" w14:textId="77777777" w:rsidTr="2DB75FD2">
        <w:trPr>
          <w:trHeight w:val="540"/>
        </w:trPr>
        <w:tc>
          <w:tcPr>
            <w:tcW w:w="12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641A158" w14:textId="69502B48" w:rsidR="0884D2A2" w:rsidRDefault="0884D2A2" w:rsidP="0884D2A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884D2A2">
              <w:rPr>
                <w:color w:val="000000" w:themeColor="text1"/>
                <w:sz w:val="16"/>
                <w:szCs w:val="16"/>
              </w:rPr>
              <w:t>Vessel peak blood velocity t90</w:t>
            </w:r>
            <w:r w:rsidR="531B1FFF" w:rsidRPr="0884D2A2">
              <w:rPr>
                <w:color w:val="000000" w:themeColor="text1"/>
                <w:sz w:val="16"/>
                <w:szCs w:val="16"/>
              </w:rPr>
              <w:t xml:space="preserve"> (cm/s)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F8D612" w14:textId="1D7EA6FF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9.78 ± 4.01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30DD0B5" w14:textId="24326746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2.3 ± 7.3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34CA7D3" w14:textId="1B07595F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3.33 ± 5.8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878268" w14:textId="4D9BA13D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1.38 ± 7.79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CF570B9" w14:textId="50BE59AE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1.73 ±7.59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0E8632" w14:textId="5919AB60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4.12 ± 6.47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83077C" w14:textId="5207A3A6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23.55 ± 7.08</w:t>
            </w:r>
          </w:p>
        </w:tc>
        <w:tc>
          <w:tcPr>
            <w:tcW w:w="9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63EA60" w14:textId="4443B3DF" w:rsidR="6B8F913E" w:rsidRDefault="6B8F913E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16.23 ± 5.65</w:t>
            </w:r>
          </w:p>
        </w:tc>
        <w:tc>
          <w:tcPr>
            <w:tcW w:w="860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0A80DBCD" w14:textId="7ED8A6F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A4A00" w14:textId="267D5381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6942F" w14:textId="51631FAD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AD09C" w14:textId="662EE505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9A675" w14:textId="3014E64E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F882A" w14:textId="2CD410FC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B975B" w14:textId="5E9C546F" w:rsidR="0884D2A2" w:rsidRDefault="0884D2A2" w:rsidP="0884D2A2">
            <w:pPr>
              <w:jc w:val="center"/>
              <w:rPr>
                <w:rFonts w:ascii="Calibri" w:hAnsi="Calibri"/>
                <w:color w:val="000000" w:themeColor="text1"/>
                <w:sz w:val="16"/>
                <w:szCs w:val="16"/>
              </w:rPr>
            </w:pPr>
            <w:r w:rsidRPr="0884D2A2">
              <w:rPr>
                <w:rFonts w:ascii="Calibri" w:hAnsi="Calibri"/>
                <w:color w:val="000000" w:themeColor="text1"/>
                <w:sz w:val="16"/>
                <w:szCs w:val="16"/>
              </w:rPr>
              <w:t>n.s.</w:t>
            </w:r>
          </w:p>
        </w:tc>
      </w:tr>
    </w:tbl>
    <w:p w14:paraId="27189642" w14:textId="5FC360A3" w:rsidR="66681ABB" w:rsidRDefault="66681ABB" w:rsidP="74F867E0">
      <w:pPr>
        <w:ind w:left="-990"/>
        <w:rPr>
          <w:sz w:val="22"/>
          <w:szCs w:val="22"/>
        </w:rPr>
      </w:pPr>
      <w:r w:rsidRPr="74F867E0">
        <w:rPr>
          <w:sz w:val="22"/>
          <w:szCs w:val="22"/>
        </w:rPr>
        <w:t xml:space="preserve">BW, birth weight; F, female; FMD, flow mediated dilation; IV, interventricular; LBW, low birth weight; M, male; N, nutrition effect; </w:t>
      </w:r>
      <w:r w:rsidR="4E383A5D" w:rsidRPr="74F867E0">
        <w:rPr>
          <w:sz w:val="22"/>
          <w:szCs w:val="22"/>
        </w:rPr>
        <w:t xml:space="preserve">n.s., not significant; </w:t>
      </w:r>
      <w:r w:rsidRPr="74F867E0">
        <w:rPr>
          <w:sz w:val="22"/>
          <w:szCs w:val="22"/>
        </w:rPr>
        <w:t>NBW, normal birth weight; NN, normal nutrition; RN,restricted nutrition; S, sex effect; t0, time 0; t90, time 90 s</w:t>
      </w:r>
    </w:p>
    <w:p w14:paraId="7651DC26" w14:textId="132722E2" w:rsidR="66681ABB" w:rsidRDefault="66681ABB" w:rsidP="74F867E0">
      <w:pPr>
        <w:ind w:left="-1080" w:right="-1080"/>
        <w:rPr>
          <w:sz w:val="22"/>
          <w:szCs w:val="22"/>
        </w:rPr>
      </w:pPr>
      <w:r w:rsidRPr="74F867E0">
        <w:rPr>
          <w:sz w:val="22"/>
          <w:szCs w:val="22"/>
          <w:vertAlign w:val="superscript"/>
        </w:rPr>
        <w:t>1</w:t>
      </w:r>
      <w:r w:rsidRPr="74F867E0">
        <w:rPr>
          <w:sz w:val="22"/>
          <w:szCs w:val="22"/>
        </w:rPr>
        <w:t>Values are presented as mean ± SEM. No interaction effects were observed.</w:t>
      </w:r>
    </w:p>
    <w:p w14:paraId="34692909" w14:textId="3C076C2D" w:rsidR="74F867E0" w:rsidRDefault="74F867E0" w:rsidP="74F867E0">
      <w:pPr>
        <w:ind w:left="-990"/>
        <w:rPr>
          <w:sz w:val="22"/>
          <w:szCs w:val="22"/>
        </w:rPr>
      </w:pPr>
    </w:p>
    <w:p w14:paraId="3BC1BD8F" w14:textId="2A9970B9" w:rsidR="0884D2A2" w:rsidRDefault="0884D2A2" w:rsidP="0884D2A2"/>
    <w:p w14:paraId="4544EEBA" w14:textId="55CA27C5" w:rsidR="0884D2A2" w:rsidRDefault="0884D2A2" w:rsidP="0884D2A2">
      <w:pPr>
        <w:ind w:left="-1080" w:right="-1080"/>
      </w:pPr>
    </w:p>
    <w:p w14:paraId="7B389D89" w14:textId="2DE64DF3" w:rsidR="4A7AD2B5" w:rsidRDefault="4A7AD2B5" w:rsidP="4A7AD2B5">
      <w:pPr>
        <w:ind w:left="-1080" w:right="-1080"/>
      </w:pPr>
    </w:p>
    <w:sectPr w:rsidR="4A7AD2B5" w:rsidSect="00986C40">
      <w:pgSz w:w="15840" w:h="12240" w:orient="landscape"/>
      <w:pgMar w:top="1890" w:right="45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swyF75kDoIgES" int2:id="wEt1gAK4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342"/>
    <w:rsid w:val="00002A54"/>
    <w:rsid w:val="000A2773"/>
    <w:rsid w:val="000A4020"/>
    <w:rsid w:val="000D3B02"/>
    <w:rsid w:val="00101E62"/>
    <w:rsid w:val="001023CE"/>
    <w:rsid w:val="00114BAE"/>
    <w:rsid w:val="001343A0"/>
    <w:rsid w:val="001C1BE0"/>
    <w:rsid w:val="001F5573"/>
    <w:rsid w:val="001F5B71"/>
    <w:rsid w:val="001F725D"/>
    <w:rsid w:val="00203690"/>
    <w:rsid w:val="00222B3C"/>
    <w:rsid w:val="00270342"/>
    <w:rsid w:val="00273C99"/>
    <w:rsid w:val="00293B11"/>
    <w:rsid w:val="002A1504"/>
    <w:rsid w:val="002B5FB5"/>
    <w:rsid w:val="002D1937"/>
    <w:rsid w:val="003129F9"/>
    <w:rsid w:val="0036023B"/>
    <w:rsid w:val="00385AB9"/>
    <w:rsid w:val="00386603"/>
    <w:rsid w:val="003A0296"/>
    <w:rsid w:val="003B0A96"/>
    <w:rsid w:val="003B7BBE"/>
    <w:rsid w:val="003E2560"/>
    <w:rsid w:val="004135F4"/>
    <w:rsid w:val="00415CEC"/>
    <w:rsid w:val="00425854"/>
    <w:rsid w:val="004333F2"/>
    <w:rsid w:val="00446D32"/>
    <w:rsid w:val="00456FA0"/>
    <w:rsid w:val="00477F77"/>
    <w:rsid w:val="004C5427"/>
    <w:rsid w:val="00504764"/>
    <w:rsid w:val="0052459C"/>
    <w:rsid w:val="00543C0B"/>
    <w:rsid w:val="0056023A"/>
    <w:rsid w:val="00573C33"/>
    <w:rsid w:val="00590753"/>
    <w:rsid w:val="005A42B4"/>
    <w:rsid w:val="005B6A59"/>
    <w:rsid w:val="005B7D92"/>
    <w:rsid w:val="005C43C5"/>
    <w:rsid w:val="005E2473"/>
    <w:rsid w:val="005E77FB"/>
    <w:rsid w:val="005F5C14"/>
    <w:rsid w:val="00614944"/>
    <w:rsid w:val="00615324"/>
    <w:rsid w:val="00626B2A"/>
    <w:rsid w:val="006304BA"/>
    <w:rsid w:val="0064263E"/>
    <w:rsid w:val="00654AAC"/>
    <w:rsid w:val="006E5F3B"/>
    <w:rsid w:val="006F68AF"/>
    <w:rsid w:val="007125C4"/>
    <w:rsid w:val="00718F53"/>
    <w:rsid w:val="00732CEA"/>
    <w:rsid w:val="00743D46"/>
    <w:rsid w:val="0074653E"/>
    <w:rsid w:val="00773189"/>
    <w:rsid w:val="00793BDC"/>
    <w:rsid w:val="007B6CD0"/>
    <w:rsid w:val="007E095A"/>
    <w:rsid w:val="007F5EDE"/>
    <w:rsid w:val="0080005C"/>
    <w:rsid w:val="008328CB"/>
    <w:rsid w:val="00896A86"/>
    <w:rsid w:val="008C1467"/>
    <w:rsid w:val="008C4C7F"/>
    <w:rsid w:val="00911393"/>
    <w:rsid w:val="0091251F"/>
    <w:rsid w:val="009434A0"/>
    <w:rsid w:val="00963450"/>
    <w:rsid w:val="00980CB1"/>
    <w:rsid w:val="00986C40"/>
    <w:rsid w:val="009B172D"/>
    <w:rsid w:val="009C6C90"/>
    <w:rsid w:val="009E7463"/>
    <w:rsid w:val="00A02C54"/>
    <w:rsid w:val="00A40B3E"/>
    <w:rsid w:val="00A42097"/>
    <w:rsid w:val="00A5282D"/>
    <w:rsid w:val="00A52D43"/>
    <w:rsid w:val="00A574E4"/>
    <w:rsid w:val="00AC1D61"/>
    <w:rsid w:val="00AE3E6A"/>
    <w:rsid w:val="00B1371F"/>
    <w:rsid w:val="00B15F7F"/>
    <w:rsid w:val="00B7575D"/>
    <w:rsid w:val="00B83038"/>
    <w:rsid w:val="00BA7463"/>
    <w:rsid w:val="00C110F7"/>
    <w:rsid w:val="00C5200C"/>
    <w:rsid w:val="00C52B0C"/>
    <w:rsid w:val="00C53FE4"/>
    <w:rsid w:val="00C747B0"/>
    <w:rsid w:val="00C861FF"/>
    <w:rsid w:val="00C90125"/>
    <w:rsid w:val="00CC04E8"/>
    <w:rsid w:val="00D30442"/>
    <w:rsid w:val="00D760A6"/>
    <w:rsid w:val="00DAB7C0"/>
    <w:rsid w:val="00DC58CA"/>
    <w:rsid w:val="00E26AA4"/>
    <w:rsid w:val="00E425E5"/>
    <w:rsid w:val="00E475AC"/>
    <w:rsid w:val="00E65966"/>
    <w:rsid w:val="00E9409A"/>
    <w:rsid w:val="00E94DC3"/>
    <w:rsid w:val="00E9641E"/>
    <w:rsid w:val="00EC6FA1"/>
    <w:rsid w:val="00ED0D89"/>
    <w:rsid w:val="00ED33AA"/>
    <w:rsid w:val="00F14670"/>
    <w:rsid w:val="00F31D48"/>
    <w:rsid w:val="00F60E7D"/>
    <w:rsid w:val="00F663FB"/>
    <w:rsid w:val="00F7396A"/>
    <w:rsid w:val="00F80D45"/>
    <w:rsid w:val="00F80E91"/>
    <w:rsid w:val="00FC014E"/>
    <w:rsid w:val="00FC4E77"/>
    <w:rsid w:val="00FE6743"/>
    <w:rsid w:val="00FF752E"/>
    <w:rsid w:val="01993F01"/>
    <w:rsid w:val="01C46E4F"/>
    <w:rsid w:val="020FDF85"/>
    <w:rsid w:val="028029EB"/>
    <w:rsid w:val="033B8D5F"/>
    <w:rsid w:val="03A93015"/>
    <w:rsid w:val="03BE1E83"/>
    <w:rsid w:val="044C7950"/>
    <w:rsid w:val="04BA88E4"/>
    <w:rsid w:val="04FD06AB"/>
    <w:rsid w:val="055AC43C"/>
    <w:rsid w:val="05AE28E3"/>
    <w:rsid w:val="05C9695C"/>
    <w:rsid w:val="064BDEBE"/>
    <w:rsid w:val="069E38A5"/>
    <w:rsid w:val="076539BD"/>
    <w:rsid w:val="0884D2A2"/>
    <w:rsid w:val="08A9F819"/>
    <w:rsid w:val="08BEF976"/>
    <w:rsid w:val="08DD93DB"/>
    <w:rsid w:val="095999B8"/>
    <w:rsid w:val="095F42DE"/>
    <w:rsid w:val="0A001E7C"/>
    <w:rsid w:val="0A13E9BB"/>
    <w:rsid w:val="0A3DBB99"/>
    <w:rsid w:val="0B7DA393"/>
    <w:rsid w:val="0B909D72"/>
    <w:rsid w:val="0BA1FD12"/>
    <w:rsid w:val="0DA0126B"/>
    <w:rsid w:val="0DEB4F7C"/>
    <w:rsid w:val="0E26A2A6"/>
    <w:rsid w:val="0E2C54F1"/>
    <w:rsid w:val="0EB54455"/>
    <w:rsid w:val="0EC17DE9"/>
    <w:rsid w:val="0ED92353"/>
    <w:rsid w:val="0ED9B1FE"/>
    <w:rsid w:val="0F01C583"/>
    <w:rsid w:val="0F9A7157"/>
    <w:rsid w:val="0FF9FC01"/>
    <w:rsid w:val="1059EC4D"/>
    <w:rsid w:val="1076BC2A"/>
    <w:rsid w:val="109B5CA4"/>
    <w:rsid w:val="10AD982F"/>
    <w:rsid w:val="111E42AC"/>
    <w:rsid w:val="11300214"/>
    <w:rsid w:val="1245C756"/>
    <w:rsid w:val="125D3A1B"/>
    <w:rsid w:val="128A379D"/>
    <w:rsid w:val="1291A353"/>
    <w:rsid w:val="13319CC3"/>
    <w:rsid w:val="138D118E"/>
    <w:rsid w:val="13918D0F"/>
    <w:rsid w:val="1399C593"/>
    <w:rsid w:val="139A3E3E"/>
    <w:rsid w:val="140C4EA6"/>
    <w:rsid w:val="140F53EF"/>
    <w:rsid w:val="144168A3"/>
    <w:rsid w:val="147059F5"/>
    <w:rsid w:val="14CC5581"/>
    <w:rsid w:val="152E8026"/>
    <w:rsid w:val="159A3AA1"/>
    <w:rsid w:val="15A0A80F"/>
    <w:rsid w:val="15E62EF5"/>
    <w:rsid w:val="16B00574"/>
    <w:rsid w:val="17834B0D"/>
    <w:rsid w:val="182B18F9"/>
    <w:rsid w:val="191F1B6E"/>
    <w:rsid w:val="192A0067"/>
    <w:rsid w:val="195CC271"/>
    <w:rsid w:val="1971CA22"/>
    <w:rsid w:val="19B5CD0B"/>
    <w:rsid w:val="1A00D4A2"/>
    <w:rsid w:val="1A03AD6B"/>
    <w:rsid w:val="1A285839"/>
    <w:rsid w:val="1B42D88B"/>
    <w:rsid w:val="1B909459"/>
    <w:rsid w:val="1C069883"/>
    <w:rsid w:val="1C5B288A"/>
    <w:rsid w:val="1CBAC420"/>
    <w:rsid w:val="1DFBE0FF"/>
    <w:rsid w:val="1E0A3254"/>
    <w:rsid w:val="1E0AD74E"/>
    <w:rsid w:val="1E19BB97"/>
    <w:rsid w:val="1E28DE81"/>
    <w:rsid w:val="1EBCB367"/>
    <w:rsid w:val="1ED2467D"/>
    <w:rsid w:val="1F77194E"/>
    <w:rsid w:val="1F9B36FD"/>
    <w:rsid w:val="1FF264E2"/>
    <w:rsid w:val="20028294"/>
    <w:rsid w:val="2002B565"/>
    <w:rsid w:val="205BE8CC"/>
    <w:rsid w:val="2094CD7A"/>
    <w:rsid w:val="210E586F"/>
    <w:rsid w:val="213DFF87"/>
    <w:rsid w:val="2180D8AB"/>
    <w:rsid w:val="21BDDE02"/>
    <w:rsid w:val="21FCDA63"/>
    <w:rsid w:val="221E65EA"/>
    <w:rsid w:val="223C38E7"/>
    <w:rsid w:val="226EC3F6"/>
    <w:rsid w:val="22866C5D"/>
    <w:rsid w:val="22C47B1A"/>
    <w:rsid w:val="22C7CA3E"/>
    <w:rsid w:val="22F02369"/>
    <w:rsid w:val="22F45E75"/>
    <w:rsid w:val="2312D21D"/>
    <w:rsid w:val="23506762"/>
    <w:rsid w:val="23789097"/>
    <w:rsid w:val="2398AAC4"/>
    <w:rsid w:val="242D653F"/>
    <w:rsid w:val="2433DC17"/>
    <w:rsid w:val="247619E7"/>
    <w:rsid w:val="24C5F506"/>
    <w:rsid w:val="24F845C1"/>
    <w:rsid w:val="2550EFB9"/>
    <w:rsid w:val="257FAC2A"/>
    <w:rsid w:val="259FD46C"/>
    <w:rsid w:val="25D424A0"/>
    <w:rsid w:val="26208D1A"/>
    <w:rsid w:val="26A51A8E"/>
    <w:rsid w:val="2734E05A"/>
    <w:rsid w:val="278D5356"/>
    <w:rsid w:val="27F61621"/>
    <w:rsid w:val="27FED0FF"/>
    <w:rsid w:val="28351086"/>
    <w:rsid w:val="286C1BE7"/>
    <w:rsid w:val="2882F022"/>
    <w:rsid w:val="2883E160"/>
    <w:rsid w:val="28C3F597"/>
    <w:rsid w:val="28C41B32"/>
    <w:rsid w:val="294CE4FB"/>
    <w:rsid w:val="296A6238"/>
    <w:rsid w:val="297C7E06"/>
    <w:rsid w:val="299954DC"/>
    <w:rsid w:val="2A46DFD9"/>
    <w:rsid w:val="2A4C0F3B"/>
    <w:rsid w:val="2B44391C"/>
    <w:rsid w:val="2BEF8AA8"/>
    <w:rsid w:val="2C4F8A79"/>
    <w:rsid w:val="2CEAAC0D"/>
    <w:rsid w:val="2D0B55A0"/>
    <w:rsid w:val="2DB75FD2"/>
    <w:rsid w:val="2E2C012F"/>
    <w:rsid w:val="2E5374E3"/>
    <w:rsid w:val="2E6348F9"/>
    <w:rsid w:val="2E79385D"/>
    <w:rsid w:val="2F485652"/>
    <w:rsid w:val="2F63F627"/>
    <w:rsid w:val="2F66805B"/>
    <w:rsid w:val="2F7BB91E"/>
    <w:rsid w:val="2F8D7083"/>
    <w:rsid w:val="2FED904A"/>
    <w:rsid w:val="302998E3"/>
    <w:rsid w:val="3069EA8E"/>
    <w:rsid w:val="30AB0B31"/>
    <w:rsid w:val="30F1BF8A"/>
    <w:rsid w:val="3126A51A"/>
    <w:rsid w:val="3147A61A"/>
    <w:rsid w:val="316D4925"/>
    <w:rsid w:val="31D84930"/>
    <w:rsid w:val="3201C356"/>
    <w:rsid w:val="322BC805"/>
    <w:rsid w:val="32EDB9E2"/>
    <w:rsid w:val="32F3C741"/>
    <w:rsid w:val="337A65B8"/>
    <w:rsid w:val="33D9C924"/>
    <w:rsid w:val="34096AC8"/>
    <w:rsid w:val="34404E0E"/>
    <w:rsid w:val="345604BF"/>
    <w:rsid w:val="34B798FC"/>
    <w:rsid w:val="34E12822"/>
    <w:rsid w:val="357E3E49"/>
    <w:rsid w:val="35F94B15"/>
    <w:rsid w:val="35FD30B6"/>
    <w:rsid w:val="363F0DD0"/>
    <w:rsid w:val="36857787"/>
    <w:rsid w:val="370FAAB1"/>
    <w:rsid w:val="37215831"/>
    <w:rsid w:val="3723A4A9"/>
    <w:rsid w:val="377AD8AB"/>
    <w:rsid w:val="379E59F5"/>
    <w:rsid w:val="382162BF"/>
    <w:rsid w:val="3862B055"/>
    <w:rsid w:val="387275FF"/>
    <w:rsid w:val="38B95BEA"/>
    <w:rsid w:val="39A99FBB"/>
    <w:rsid w:val="3A2318CA"/>
    <w:rsid w:val="3A32D7A3"/>
    <w:rsid w:val="3A379F64"/>
    <w:rsid w:val="3A50234D"/>
    <w:rsid w:val="3B0EC7E3"/>
    <w:rsid w:val="3BAE3ADF"/>
    <w:rsid w:val="3BD973BC"/>
    <w:rsid w:val="3C25F4EA"/>
    <w:rsid w:val="3C4E7E48"/>
    <w:rsid w:val="3C5CD830"/>
    <w:rsid w:val="3CFB794C"/>
    <w:rsid w:val="3DBA94D8"/>
    <w:rsid w:val="3DEE3AC2"/>
    <w:rsid w:val="3E595B1F"/>
    <w:rsid w:val="3E789FFC"/>
    <w:rsid w:val="3E88EE8A"/>
    <w:rsid w:val="3EB8EEC0"/>
    <w:rsid w:val="3EE84131"/>
    <w:rsid w:val="3EFB89DA"/>
    <w:rsid w:val="3F31955E"/>
    <w:rsid w:val="3F831F1A"/>
    <w:rsid w:val="3FE6622C"/>
    <w:rsid w:val="4092EAFA"/>
    <w:rsid w:val="40B41D3A"/>
    <w:rsid w:val="416E7BC8"/>
    <w:rsid w:val="417AC1B7"/>
    <w:rsid w:val="4195EF7C"/>
    <w:rsid w:val="41FA6D78"/>
    <w:rsid w:val="42B6AC4F"/>
    <w:rsid w:val="42C5F9E7"/>
    <w:rsid w:val="4310AACD"/>
    <w:rsid w:val="4354C662"/>
    <w:rsid w:val="440FD69E"/>
    <w:rsid w:val="44B1FDD2"/>
    <w:rsid w:val="44C3613A"/>
    <w:rsid w:val="45802FC1"/>
    <w:rsid w:val="45805602"/>
    <w:rsid w:val="45952CC8"/>
    <w:rsid w:val="4673A878"/>
    <w:rsid w:val="467CD224"/>
    <w:rsid w:val="4738DB02"/>
    <w:rsid w:val="47524CA3"/>
    <w:rsid w:val="47C45E67"/>
    <w:rsid w:val="484D7F5C"/>
    <w:rsid w:val="48825E40"/>
    <w:rsid w:val="48BFE44A"/>
    <w:rsid w:val="490BF2A0"/>
    <w:rsid w:val="4A1A1BFF"/>
    <w:rsid w:val="4A50E8F3"/>
    <w:rsid w:val="4A7AD2B5"/>
    <w:rsid w:val="4ACDD017"/>
    <w:rsid w:val="4AFA9AC8"/>
    <w:rsid w:val="4BE6C625"/>
    <w:rsid w:val="4C2B027D"/>
    <w:rsid w:val="4D246BC4"/>
    <w:rsid w:val="4D37D121"/>
    <w:rsid w:val="4D8BA47D"/>
    <w:rsid w:val="4E383A5D"/>
    <w:rsid w:val="4E5B0F9D"/>
    <w:rsid w:val="4EB21997"/>
    <w:rsid w:val="4ECD96D1"/>
    <w:rsid w:val="4F2F1B5B"/>
    <w:rsid w:val="4F2F25CE"/>
    <w:rsid w:val="4F6CD214"/>
    <w:rsid w:val="4F801A87"/>
    <w:rsid w:val="4F818EFF"/>
    <w:rsid w:val="503B001D"/>
    <w:rsid w:val="50855CBF"/>
    <w:rsid w:val="50C9EE3A"/>
    <w:rsid w:val="5123BA09"/>
    <w:rsid w:val="516ABD03"/>
    <w:rsid w:val="5188617E"/>
    <w:rsid w:val="524D9E33"/>
    <w:rsid w:val="52857AC9"/>
    <w:rsid w:val="5287BA1C"/>
    <w:rsid w:val="5304A4AE"/>
    <w:rsid w:val="531B1FFF"/>
    <w:rsid w:val="534972D9"/>
    <w:rsid w:val="53A3CF85"/>
    <w:rsid w:val="53BC0095"/>
    <w:rsid w:val="53D42CD3"/>
    <w:rsid w:val="5435D0C1"/>
    <w:rsid w:val="551F28D3"/>
    <w:rsid w:val="5579ED76"/>
    <w:rsid w:val="55E8396C"/>
    <w:rsid w:val="5630D353"/>
    <w:rsid w:val="56544ABD"/>
    <w:rsid w:val="5786B8E1"/>
    <w:rsid w:val="579523FB"/>
    <w:rsid w:val="57CEE598"/>
    <w:rsid w:val="580CE4C3"/>
    <w:rsid w:val="584FDB3A"/>
    <w:rsid w:val="585B1F23"/>
    <w:rsid w:val="58CEEF6F"/>
    <w:rsid w:val="58F4323C"/>
    <w:rsid w:val="58FBAF88"/>
    <w:rsid w:val="592E63AB"/>
    <w:rsid w:val="595CA68B"/>
    <w:rsid w:val="595E5685"/>
    <w:rsid w:val="59682817"/>
    <w:rsid w:val="59CFC206"/>
    <w:rsid w:val="59E46F67"/>
    <w:rsid w:val="59EFBD4F"/>
    <w:rsid w:val="5A6BA9F7"/>
    <w:rsid w:val="5AA35237"/>
    <w:rsid w:val="5ACABAB4"/>
    <w:rsid w:val="5AE6210F"/>
    <w:rsid w:val="5B0CF2F0"/>
    <w:rsid w:val="5B66F78A"/>
    <w:rsid w:val="5BC3C451"/>
    <w:rsid w:val="5C01A4F6"/>
    <w:rsid w:val="5CAB3930"/>
    <w:rsid w:val="5D5987D4"/>
    <w:rsid w:val="5D6FCE11"/>
    <w:rsid w:val="5D7656F5"/>
    <w:rsid w:val="5DAA3812"/>
    <w:rsid w:val="5DB4EF73"/>
    <w:rsid w:val="5DD7F501"/>
    <w:rsid w:val="5E132FFB"/>
    <w:rsid w:val="5E3017AE"/>
    <w:rsid w:val="5E701E4E"/>
    <w:rsid w:val="5EAD9012"/>
    <w:rsid w:val="5F42AE0C"/>
    <w:rsid w:val="5F454998"/>
    <w:rsid w:val="5F5153B0"/>
    <w:rsid w:val="5FBCC9FD"/>
    <w:rsid w:val="5FDE4B82"/>
    <w:rsid w:val="5FEBE2FE"/>
    <w:rsid w:val="6085B679"/>
    <w:rsid w:val="60AA907F"/>
    <w:rsid w:val="60D0C933"/>
    <w:rsid w:val="611039AA"/>
    <w:rsid w:val="6161AAA1"/>
    <w:rsid w:val="61C2CBF6"/>
    <w:rsid w:val="61EFC978"/>
    <w:rsid w:val="6266301A"/>
    <w:rsid w:val="62C63629"/>
    <w:rsid w:val="630388D1"/>
    <w:rsid w:val="631C7528"/>
    <w:rsid w:val="6326B6D0"/>
    <w:rsid w:val="640869F5"/>
    <w:rsid w:val="64A00D0D"/>
    <w:rsid w:val="65432E24"/>
    <w:rsid w:val="6549A46D"/>
    <w:rsid w:val="65655FED"/>
    <w:rsid w:val="6585C3D8"/>
    <w:rsid w:val="65B49827"/>
    <w:rsid w:val="65EE94C1"/>
    <w:rsid w:val="662A2EC0"/>
    <w:rsid w:val="665E5792"/>
    <w:rsid w:val="66681ABB"/>
    <w:rsid w:val="668F25B2"/>
    <w:rsid w:val="669D99F2"/>
    <w:rsid w:val="66A6E173"/>
    <w:rsid w:val="67FA27F3"/>
    <w:rsid w:val="680724AF"/>
    <w:rsid w:val="685378D1"/>
    <w:rsid w:val="685D0C9C"/>
    <w:rsid w:val="6868F7C1"/>
    <w:rsid w:val="6883B9ED"/>
    <w:rsid w:val="69118F6E"/>
    <w:rsid w:val="6919C0D8"/>
    <w:rsid w:val="697F8F34"/>
    <w:rsid w:val="6ADC20D5"/>
    <w:rsid w:val="6B2B9286"/>
    <w:rsid w:val="6B8F913E"/>
    <w:rsid w:val="6BE5FB49"/>
    <w:rsid w:val="6C2114F1"/>
    <w:rsid w:val="6C493030"/>
    <w:rsid w:val="6C8B0629"/>
    <w:rsid w:val="6D49469C"/>
    <w:rsid w:val="6D775DDB"/>
    <w:rsid w:val="6D81CBAA"/>
    <w:rsid w:val="6DB96E83"/>
    <w:rsid w:val="6DE8DA20"/>
    <w:rsid w:val="6E234D56"/>
    <w:rsid w:val="6E4C140E"/>
    <w:rsid w:val="6E810F3A"/>
    <w:rsid w:val="6EBFDF0B"/>
    <w:rsid w:val="6EF2FB71"/>
    <w:rsid w:val="6F5FA6FE"/>
    <w:rsid w:val="701213E3"/>
    <w:rsid w:val="701246B4"/>
    <w:rsid w:val="70A91DD0"/>
    <w:rsid w:val="70B798CE"/>
    <w:rsid w:val="7129F1E6"/>
    <w:rsid w:val="713A603E"/>
    <w:rsid w:val="713C8FD3"/>
    <w:rsid w:val="7142B739"/>
    <w:rsid w:val="72017164"/>
    <w:rsid w:val="721173D6"/>
    <w:rsid w:val="721CA544"/>
    <w:rsid w:val="7239A5E3"/>
    <w:rsid w:val="72A5597D"/>
    <w:rsid w:val="72CE9335"/>
    <w:rsid w:val="72D33856"/>
    <w:rsid w:val="74040AD4"/>
    <w:rsid w:val="7452B443"/>
    <w:rsid w:val="74F867E0"/>
    <w:rsid w:val="752B0915"/>
    <w:rsid w:val="758E5265"/>
    <w:rsid w:val="75AA577C"/>
    <w:rsid w:val="7622D8A7"/>
    <w:rsid w:val="76A5497C"/>
    <w:rsid w:val="77004BA3"/>
    <w:rsid w:val="772642DA"/>
    <w:rsid w:val="775DFCA7"/>
    <w:rsid w:val="77F97C1C"/>
    <w:rsid w:val="783A7172"/>
    <w:rsid w:val="7861E583"/>
    <w:rsid w:val="78C7B854"/>
    <w:rsid w:val="794530B8"/>
    <w:rsid w:val="7953FD78"/>
    <w:rsid w:val="7958830E"/>
    <w:rsid w:val="798DA0AA"/>
    <w:rsid w:val="7B304C74"/>
    <w:rsid w:val="7B7498DF"/>
    <w:rsid w:val="7BD19CDE"/>
    <w:rsid w:val="7C097CD7"/>
    <w:rsid w:val="7C316DCA"/>
    <w:rsid w:val="7C78A8E2"/>
    <w:rsid w:val="7CB09F5D"/>
    <w:rsid w:val="7CFB62A3"/>
    <w:rsid w:val="7D035029"/>
    <w:rsid w:val="7D9B2977"/>
    <w:rsid w:val="7E25E52E"/>
    <w:rsid w:val="7EBF4DD3"/>
    <w:rsid w:val="7ED5BEF1"/>
    <w:rsid w:val="7F4C0E51"/>
    <w:rsid w:val="7F6FE587"/>
    <w:rsid w:val="7FBEE136"/>
    <w:rsid w:val="7FE81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F75B1"/>
  <w15:chartTrackingRefBased/>
  <w15:docId w15:val="{B4E9772D-15F7-475E-BF28-2BDBBA370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34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4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4E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4E8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425854"/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8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eek, Ashley</dc:creator>
  <cp:keywords/>
  <dc:description/>
  <cp:lastModifiedBy>Mcpeek, Ashley</cp:lastModifiedBy>
  <cp:revision>2</cp:revision>
  <dcterms:created xsi:type="dcterms:W3CDTF">2023-10-20T02:40:00Z</dcterms:created>
  <dcterms:modified xsi:type="dcterms:W3CDTF">2023-10-20T02:40:00Z</dcterms:modified>
</cp:coreProperties>
</file>